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3F1" w:rsidRPr="00A40492" w:rsidRDefault="006B23F1" w:rsidP="006B23F1">
      <w:pPr>
        <w:jc w:val="both"/>
        <w:rPr>
          <w:rFonts w:ascii="Times New Roman" w:hAnsi="Times New Roman" w:cs="Times New Roman"/>
          <w:sz w:val="24"/>
          <w:lang w:val="en-US"/>
        </w:rPr>
      </w:pPr>
      <w:r w:rsidRPr="0018642F">
        <w:rPr>
          <w:rFonts w:ascii="Times New Roman" w:hAnsi="Times New Roman"/>
          <w:sz w:val="24"/>
          <w:szCs w:val="24"/>
          <w:lang w:val="en-US"/>
        </w:rPr>
        <w:t>Supplementa</w:t>
      </w:r>
      <w:r w:rsidRPr="00A40492">
        <w:rPr>
          <w:rFonts w:ascii="Times New Roman" w:hAnsi="Times New Roman"/>
          <w:sz w:val="24"/>
          <w:szCs w:val="24"/>
          <w:lang w:val="en-US"/>
        </w:rPr>
        <w:t>ry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 Table 3. Gene expression ratio in the moderate cultivar </w:t>
      </w:r>
      <w:r>
        <w:rPr>
          <w:rFonts w:ascii="Times New Roman" w:hAnsi="Times New Roman" w:cs="Times New Roman"/>
          <w:sz w:val="24"/>
          <w:lang w:val="en-US"/>
        </w:rPr>
        <w:t>(</w:t>
      </w:r>
      <w:r w:rsidRPr="00A40492">
        <w:rPr>
          <w:rFonts w:ascii="Times New Roman" w:hAnsi="Times New Roman" w:cs="Times New Roman"/>
          <w:sz w:val="24"/>
          <w:lang w:val="en-US"/>
        </w:rPr>
        <w:t>Cellule</w:t>
      </w:r>
      <w:r>
        <w:rPr>
          <w:rFonts w:ascii="Times New Roman" w:hAnsi="Times New Roman" w:cs="Times New Roman"/>
          <w:sz w:val="24"/>
          <w:lang w:val="en-US"/>
        </w:rPr>
        <w:t>)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 as a response to </w:t>
      </w:r>
      <w:r w:rsidRPr="00A40492">
        <w:rPr>
          <w:rFonts w:ascii="Times New Roman" w:hAnsi="Times New Roman" w:cs="Times New Roman"/>
          <w:i/>
          <w:sz w:val="24"/>
          <w:lang w:val="en-US"/>
        </w:rPr>
        <w:t xml:space="preserve">Paenibacillus 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B2 (PB2), </w:t>
      </w:r>
      <w:r w:rsidRPr="00A40492">
        <w:rPr>
          <w:rFonts w:ascii="Times New Roman" w:hAnsi="Times New Roman" w:cs="Times New Roman"/>
          <w:i/>
          <w:sz w:val="24"/>
          <w:lang w:val="en-US"/>
        </w:rPr>
        <w:t>M. graminicola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 strain IPO323 (MG) and </w:t>
      </w:r>
      <w:r w:rsidRPr="00A40492">
        <w:rPr>
          <w:rFonts w:ascii="Times New Roman" w:hAnsi="Times New Roman" w:cs="Times New Roman"/>
          <w:i/>
          <w:sz w:val="24"/>
          <w:lang w:val="en-US"/>
        </w:rPr>
        <w:t xml:space="preserve">Paenibacillus 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B2 and </w:t>
      </w:r>
      <w:r w:rsidRPr="00A40492">
        <w:rPr>
          <w:rFonts w:ascii="Times New Roman" w:hAnsi="Times New Roman" w:cs="Times New Roman"/>
          <w:i/>
          <w:sz w:val="24"/>
          <w:lang w:val="en-US"/>
        </w:rPr>
        <w:t>M. graminicola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 strain IPO323 (PB2/MG), at the time of infection with IPO323 (T0), 6, 12, 24, 48 hour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18642F">
        <w:rPr>
          <w:rFonts w:ascii="Times New Roman" w:hAnsi="Times New Roman" w:cs="Times New Roman"/>
          <w:sz w:val="24"/>
          <w:lang w:val="en-US"/>
        </w:rPr>
        <w:t xml:space="preserve"> after inoculation (</w:t>
      </w:r>
      <w:proofErr w:type="spellStart"/>
      <w:r w:rsidRPr="00A40492">
        <w:rPr>
          <w:rFonts w:ascii="Times New Roman" w:hAnsi="Times New Roman" w:cs="Times New Roman"/>
          <w:sz w:val="24"/>
          <w:lang w:val="en-US"/>
        </w:rPr>
        <w:t>hai</w:t>
      </w:r>
      <w:proofErr w:type="spellEnd"/>
      <w:r w:rsidRPr="00A40492">
        <w:rPr>
          <w:rFonts w:ascii="Times New Roman" w:hAnsi="Times New Roman" w:cs="Times New Roman"/>
          <w:sz w:val="24"/>
          <w:lang w:val="en-US"/>
        </w:rPr>
        <w:t>), 3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 5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 9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A40492">
        <w:rPr>
          <w:rFonts w:ascii="Times New Roman" w:hAnsi="Times New Roman" w:cs="Times New Roman"/>
          <w:sz w:val="24"/>
          <w:lang w:val="en-US"/>
        </w:rPr>
        <w:t xml:space="preserve"> and 11 day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18642F">
        <w:rPr>
          <w:rFonts w:ascii="Times New Roman" w:hAnsi="Times New Roman" w:cs="Times New Roman"/>
          <w:sz w:val="24"/>
          <w:lang w:val="en-US"/>
        </w:rPr>
        <w:t xml:space="preserve"> after inoculation (</w:t>
      </w:r>
      <w:proofErr w:type="spellStart"/>
      <w:r w:rsidRPr="00A40492">
        <w:rPr>
          <w:rFonts w:ascii="Times New Roman" w:hAnsi="Times New Roman" w:cs="Times New Roman"/>
          <w:sz w:val="24"/>
          <w:lang w:val="en-US"/>
        </w:rPr>
        <w:t>dai</w:t>
      </w:r>
      <w:proofErr w:type="spellEnd"/>
      <w:r w:rsidRPr="00A40492">
        <w:rPr>
          <w:rFonts w:ascii="Times New Roman" w:hAnsi="Times New Roman" w:cs="Times New Roman"/>
          <w:sz w:val="24"/>
          <w:lang w:val="en-US"/>
        </w:rPr>
        <w:t>).</w:t>
      </w:r>
    </w:p>
    <w:tbl>
      <w:tblPr>
        <w:tblW w:w="10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048"/>
        <w:gridCol w:w="1160"/>
        <w:gridCol w:w="1048"/>
        <w:gridCol w:w="1048"/>
        <w:gridCol w:w="1048"/>
        <w:gridCol w:w="1048"/>
        <w:gridCol w:w="1048"/>
        <w:gridCol w:w="1048"/>
        <w:gridCol w:w="1048"/>
      </w:tblGrid>
      <w:tr w:rsidR="007E1497" w:rsidRPr="004B74DF" w:rsidTr="00581512">
        <w:trPr>
          <w:trHeight w:val="225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6D7506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ene</w:t>
            </w:r>
          </w:p>
        </w:tc>
        <w:tc>
          <w:tcPr>
            <w:tcW w:w="954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4B74DF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2</w:t>
            </w:r>
          </w:p>
        </w:tc>
      </w:tr>
      <w:tr w:rsidR="007E1497" w:rsidRPr="004B74DF" w:rsidTr="00581512">
        <w:trPr>
          <w:trHeight w:val="225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4B74DF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4B74DF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4B74DF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6 </w:t>
            </w:r>
            <w:proofErr w:type="spellStart"/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a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4B74DF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2 </w:t>
            </w:r>
            <w:proofErr w:type="spellStart"/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a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4B74DF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24 </w:t>
            </w:r>
            <w:proofErr w:type="spellStart"/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a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4B74DF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48 </w:t>
            </w:r>
            <w:proofErr w:type="spellStart"/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a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4B74DF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3 </w:t>
            </w:r>
            <w:proofErr w:type="spellStart"/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4B74DF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5 </w:t>
            </w:r>
            <w:proofErr w:type="spellStart"/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4B74DF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9 </w:t>
            </w:r>
            <w:proofErr w:type="spellStart"/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497" w:rsidRPr="004B74DF" w:rsidRDefault="007E1497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1 </w:t>
            </w:r>
            <w:proofErr w:type="spellStart"/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</w:tr>
      <w:tr w:rsidR="004B74DF" w:rsidRPr="004B74DF" w:rsidTr="00E81140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8 ± 0.7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5 ± 0.1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7 ± 0.9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67 ± 0.4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0 ± 0.6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2 ± 0.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5 ± 0.6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9 ± 1.23</w:t>
            </w:r>
          </w:p>
        </w:tc>
      </w:tr>
      <w:tr w:rsidR="004B74DF" w:rsidRPr="004B74DF" w:rsidTr="00E81140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I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50 ± 0.8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3 ± 0.0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1 ± 0.3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266453" w:rsidP="00266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4B74DF"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4B74DF"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0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4B74DF"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4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48 ± 1.0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5 ± 0.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5 ± 0.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2 ± 0.22</w:t>
            </w:r>
          </w:p>
        </w:tc>
      </w:tr>
      <w:tr w:rsidR="004B74DF" w:rsidRPr="004B74DF" w:rsidTr="00E81140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U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6 ± 1.1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2 ± 0.6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73 ± 1.2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81 ± 1.7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0 ± 0.9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 ± 0.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81 ± 1.5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67 ± 2.24</w:t>
            </w:r>
          </w:p>
        </w:tc>
      </w:tr>
      <w:tr w:rsidR="004B74DF" w:rsidRPr="004B74DF" w:rsidTr="00E81140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LP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91 ± 1.4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6 ± 0.1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3 ± 0.1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86 ± 0.5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55 ± 0.3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6 ± 0.7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8 ± 0.7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5 ± 0.86</w:t>
            </w:r>
          </w:p>
        </w:tc>
      </w:tr>
      <w:tr w:rsidR="004B74DF" w:rsidRPr="004B74DF" w:rsidTr="00E81140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P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4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 ± 0.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5 ± 0.2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08 ± 1.8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53 ± 0.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6 ± 0.7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5 ± 0.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 ± 0.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71 ± 0.67</w:t>
            </w:r>
          </w:p>
        </w:tc>
      </w:tr>
      <w:tr w:rsidR="004B74DF" w:rsidRPr="004B74DF" w:rsidTr="00E81140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OX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93 ± 5.0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2 ± 0.3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5 ± 0.1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76 ± 1.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18 ± 1.7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6 ± 0.0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5 ± 0.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9 ± 0.48</w:t>
            </w:r>
          </w:p>
        </w:tc>
      </w:tr>
      <w:tr w:rsidR="004B74DF" w:rsidRPr="004B74DF" w:rsidTr="00E81140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O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72 ± 0.8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0 ± 0.4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 ± 0.4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97 ± 0.5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4 ± 1.4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 ± 0.2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7 ± 0.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4 ± 0.54</w:t>
            </w:r>
          </w:p>
        </w:tc>
      </w:tr>
      <w:tr w:rsidR="004B74DF" w:rsidRPr="004B74DF" w:rsidTr="00E81140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81 ± 0.7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4 ± 0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7 ± 0.9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2 ± 0.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36 ± 0.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 ± 0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8 ± 0.6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4 ± 0.33</w:t>
            </w:r>
          </w:p>
        </w:tc>
      </w:tr>
      <w:tr w:rsidR="004B74DF" w:rsidRPr="004B74DF" w:rsidTr="00E81140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.94 ± 4.8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5 ± 0.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3 ± 0.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9 ± 0.2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3 ± 0.6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1 ± 0.3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7 ± 0.3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4 ± 0.20</w:t>
            </w:r>
          </w:p>
        </w:tc>
      </w:tr>
      <w:tr w:rsidR="004B74DF" w:rsidRPr="004B74DF" w:rsidTr="00E81140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LAV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9 ± 0.4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0 ± 0.5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81 ± 0.3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94 ± 1.1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4 ± 0.6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4 ± 0.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4 ± 0.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0 ± 0.78</w:t>
            </w:r>
          </w:p>
        </w:tc>
      </w:tr>
      <w:tr w:rsidR="004B74DF" w:rsidRPr="004B74DF" w:rsidTr="00E81140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OX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3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9 ± 0.9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7 ± 0.6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18 ± 2.9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6 ± 0.2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3 ± 0.7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 ± 0.1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 ± 0.8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3 ± 0.28</w:t>
            </w:r>
          </w:p>
        </w:tc>
      </w:tr>
      <w:tr w:rsidR="004B74DF" w:rsidRPr="004B74DF" w:rsidTr="00E81140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XO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4 ± 0.7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3 ± 0.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9 ± 0.4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91 ± 0.7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2 ± 0.0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7 ± 0.2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9 ± 0.4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 ± 0.21</w:t>
            </w:r>
          </w:p>
        </w:tc>
      </w:tr>
      <w:tr w:rsidR="004B74DF" w:rsidRPr="004B74DF" w:rsidTr="00E81140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S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3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51 ± 0.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4 ± 0.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0 ± 0.1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6 ± 1.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0 ± 0.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3 ± 0.1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 ± 0.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 ± 0.09</w:t>
            </w:r>
          </w:p>
        </w:tc>
      </w:tr>
      <w:tr w:rsidR="004B74DF" w:rsidRPr="004B74DF" w:rsidTr="00E81140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 ± 0.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8 ± 0.1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9 ± 1.0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83 ± 0.6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2 ± 0.7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0 ± 0.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4 ± 0.3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 ± 0.27</w:t>
            </w:r>
          </w:p>
        </w:tc>
      </w:tr>
      <w:tr w:rsidR="004B74DF" w:rsidRPr="004B74DF" w:rsidTr="00E81140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PX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6 ± 1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8 ± 0.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3 ± 0.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 ± 0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 ± 0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 ± 0.4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0 ± 0.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5 ± 0.7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3 ± 0.22</w:t>
            </w:r>
          </w:p>
        </w:tc>
      </w:tr>
      <w:tr w:rsidR="004B74DF" w:rsidRPr="004B74DF" w:rsidTr="00E81140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 ± 0.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4 ± 0.1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03 ± 1.3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 ± 0.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5 ± 0.2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3 ± 0.2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85 ± 2.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 ± 0.30</w:t>
            </w:r>
          </w:p>
        </w:tc>
      </w:tr>
      <w:tr w:rsidR="004B74DF" w:rsidRPr="004B74DF" w:rsidTr="00E81140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O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8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 ± 0.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6 ± 0.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 ± 0.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1 ± 0.0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4 ± 0.0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 ± 0.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4 ± 0.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 ± 0.10</w:t>
            </w:r>
          </w:p>
        </w:tc>
      </w:tr>
      <w:tr w:rsidR="004B74DF" w:rsidRPr="004B74DF" w:rsidTr="00E500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pK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 ± 0.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3 ± 0.1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48 ± 2.4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8 ± 0.0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 ± 0.4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 ± 0.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6 ± 0.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 ± 0.18</w:t>
            </w:r>
          </w:p>
        </w:tc>
      </w:tr>
      <w:tr w:rsidR="004B74DF" w:rsidRPr="004B74DF" w:rsidTr="00E50076">
        <w:trPr>
          <w:trHeight w:val="2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RKY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0 ± 0</w:t>
            </w:r>
            <w:r w:rsidR="0097378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 ± 0.0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8 ± 0.3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72 ± 1.29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0 ± 0.59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5 ± 0.2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 ± 0.3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9 ± 0.3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4DF" w:rsidRPr="004B74DF" w:rsidRDefault="004B74DF" w:rsidP="004B74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5 ± 0.17</w:t>
            </w:r>
          </w:p>
        </w:tc>
      </w:tr>
      <w:tr w:rsidR="00E50076" w:rsidRPr="004B74DF" w:rsidTr="00E50076">
        <w:trPr>
          <w:trHeight w:val="2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4B74DF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CK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4B74DF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4B74DF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8 ± 0.4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4B74DF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2 ± 0.22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4B74DF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6 ± 0.2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4B74DF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73 ± 0.17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4B74DF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 ± 0.16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4B74DF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3 ± 0.3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4B74DF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 ± 0.3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4B74DF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4B74D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 ± 0.24</w:t>
            </w:r>
          </w:p>
        </w:tc>
      </w:tr>
    </w:tbl>
    <w:p w:rsidR="00DF1005" w:rsidRPr="00DC2DF5" w:rsidRDefault="00DF1005" w:rsidP="00ED7F2F">
      <w:pPr>
        <w:rPr>
          <w:rFonts w:ascii="Times New Roman" w:hAnsi="Times New Roman" w:cs="Times New Roman"/>
          <w:sz w:val="24"/>
          <w:lang w:val="en-US"/>
        </w:rPr>
      </w:pPr>
    </w:p>
    <w:p w:rsidR="00DC2DF5" w:rsidRPr="00DC2DF5" w:rsidRDefault="00DC2DF5">
      <w:pPr>
        <w:rPr>
          <w:rFonts w:ascii="Times New Roman" w:hAnsi="Times New Roman" w:cs="Times New Roman"/>
          <w:sz w:val="24"/>
          <w:lang w:val="en-US"/>
        </w:rPr>
      </w:pPr>
      <w:r w:rsidRPr="00DC2DF5">
        <w:rPr>
          <w:rFonts w:ascii="Times New Roman" w:hAnsi="Times New Roman" w:cs="Times New Roman"/>
          <w:sz w:val="24"/>
          <w:lang w:val="en-US"/>
        </w:rPr>
        <w:br w:type="page"/>
      </w:r>
    </w:p>
    <w:p w:rsidR="00DC2DF5" w:rsidRPr="00DC2DF5" w:rsidRDefault="00DC2DF5" w:rsidP="00423E32">
      <w:pPr>
        <w:rPr>
          <w:rFonts w:ascii="Times New Roman" w:hAnsi="Times New Roman" w:cs="Times New Roman"/>
          <w:sz w:val="24"/>
          <w:lang w:val="en-US"/>
        </w:rPr>
      </w:pPr>
    </w:p>
    <w:p w:rsidR="00423E32" w:rsidRPr="00ED7F2F" w:rsidRDefault="00E37405" w:rsidP="00423E32">
      <w:pPr>
        <w:rPr>
          <w:rFonts w:ascii="Times New Roman" w:hAnsi="Times New Roman" w:cs="Times New Roman"/>
          <w:sz w:val="24"/>
        </w:rPr>
      </w:pPr>
      <w:r w:rsidRPr="00057C48">
        <w:rPr>
          <w:rFonts w:ascii="Times New Roman" w:hAnsi="Times New Roman"/>
          <w:sz w:val="24"/>
          <w:szCs w:val="24"/>
          <w:lang w:val="en-US"/>
        </w:rPr>
        <w:t>Supplementary</w:t>
      </w:r>
      <w:r w:rsidRPr="00423E32">
        <w:rPr>
          <w:rFonts w:ascii="Times New Roman" w:hAnsi="Times New Roman" w:cs="Times New Roman"/>
          <w:sz w:val="24"/>
          <w:lang w:val="en-US"/>
        </w:rPr>
        <w:t xml:space="preserve"> Table </w:t>
      </w:r>
      <w:r>
        <w:rPr>
          <w:rFonts w:ascii="Times New Roman" w:hAnsi="Times New Roman" w:cs="Times New Roman"/>
          <w:sz w:val="24"/>
          <w:lang w:val="en-US"/>
        </w:rPr>
        <w:t>3</w:t>
      </w:r>
      <w:r w:rsidR="00423E32"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c</w:t>
      </w:r>
      <w:r w:rsidR="00423E32">
        <w:rPr>
          <w:rFonts w:ascii="Times New Roman" w:hAnsi="Times New Roman" w:cs="Times New Roman"/>
          <w:sz w:val="24"/>
        </w:rPr>
        <w:t>ontinued</w:t>
      </w:r>
      <w:proofErr w:type="spellEnd"/>
      <w:r w:rsidR="00423E32">
        <w:rPr>
          <w:rFonts w:ascii="Times New Roman" w:hAnsi="Times New Roman" w:cs="Times New Roman"/>
          <w:sz w:val="24"/>
        </w:rPr>
        <w:t>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134"/>
        <w:gridCol w:w="993"/>
        <w:gridCol w:w="1134"/>
        <w:gridCol w:w="992"/>
        <w:gridCol w:w="1134"/>
        <w:gridCol w:w="1134"/>
        <w:gridCol w:w="992"/>
        <w:gridCol w:w="992"/>
      </w:tblGrid>
      <w:tr w:rsidR="00E37405" w:rsidRPr="00853125" w:rsidTr="00E37405">
        <w:trPr>
          <w:trHeight w:val="225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850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G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8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j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j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j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1 ± 0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33 ± 2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8 ± 0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12 ± 2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 ± 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6 ± 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86 ± 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10 ± 2.37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3 ± 1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8 ± 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25 ± 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01 ± 1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4 ± 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7 ± 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6 ± 0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36 ± 0.24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83 ± 1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93 ± 1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24 ± 1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 ± 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.37 ± 5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6 ± 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2 ± 0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.38 ± 1.98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L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.33 ± 2.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05 ± 1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 ± 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.58 ± 4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4 ± 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 ± 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 ± 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.50 ± 1.71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 ± 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 ± 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51 ± 0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77 ± 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93 ± 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7 ± 0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0 ± 0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9 ± 1.01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O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7 ± 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58 ± 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6 ± 0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5 ± 0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41 ± 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 ± 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6 ± 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.42 ± 0.17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2 ± 0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94 ± 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43 ± 0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8 ± 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.33 ± 8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 ± 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5 ± 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4 ± 0.28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8 ± 0.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3 ± 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8 ± 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9 ± 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.21 ± 3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7 ± 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 ± 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7 ± 0.18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00 ± 5.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9 ± 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 ± 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98 ± 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1 ± 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 ± 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 ± 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 ± 0.29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LA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.07 ± 3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.53 ± 1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8 ± 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96 ± 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.89 ± 2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1 ± 0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57 ± 0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73 ± 0.24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O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.92 ± 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41 ± 1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.84 ± 6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 ± 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99 ± 2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1 ± 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 ± 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 ± 0.03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X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9 ± 0.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8 ± 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32 ± 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70 ± 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5 ± 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1 ± 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7 ± 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 ± 0.19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9 ± 0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0 ± 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96 ± 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.23 ± 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7 ± 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9 ± 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3 ± 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0 ± 0.11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 ± 0.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39 ± 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26 ± 0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4 ± 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91 ± 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0 ± 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4 ± 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0 ± 0.18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P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4 ± 0.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 ± 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 ± 0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9 ± 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5 ± 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 ± 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13 ± 0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 ± 0.20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.85 ± 2.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 ± 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2 ± 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 ± 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1 ± 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 ± 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93 ± 0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1 ± 0.29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5 ± 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80 ± 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9 ± 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0 ± 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7 ± 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0 ± 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 ± 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6 ± 0.33</w:t>
            </w:r>
          </w:p>
        </w:tc>
      </w:tr>
      <w:tr w:rsidR="00E37405" w:rsidRPr="00853125" w:rsidTr="00E500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p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.52 ± 3.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2 ± 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02 ± 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5 ± 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7 ± 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6 ± 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7 ± 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2 ± 0.27</w:t>
            </w:r>
          </w:p>
        </w:tc>
      </w:tr>
      <w:tr w:rsidR="00E37405" w:rsidRPr="00853125" w:rsidTr="00E50076">
        <w:trPr>
          <w:trHeight w:val="2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RKY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42 ± 4.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0 ± 0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05 ± 1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6 ± 1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52 ± 0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5 ± 0.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4 ± 0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4 ± 0.43</w:t>
            </w:r>
          </w:p>
        </w:tc>
      </w:tr>
      <w:tr w:rsidR="00E50076" w:rsidRPr="00853125" w:rsidTr="00E50076">
        <w:trPr>
          <w:trHeight w:val="2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0076" w:rsidRPr="00853125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CK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853125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32 ± 1.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853125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5 ± 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853125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9 ± 1.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853125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7 ± 0.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853125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56 ± 0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853125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6 ± 0.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853125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6 ± 0.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853125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6 ± 0.16</w:t>
            </w:r>
          </w:p>
        </w:tc>
      </w:tr>
    </w:tbl>
    <w:p w:rsidR="00ED7F2F" w:rsidRPr="00DC2DF5" w:rsidRDefault="00ED7F2F" w:rsidP="00ED7F2F">
      <w:pPr>
        <w:rPr>
          <w:rFonts w:ascii="Times New Roman" w:hAnsi="Times New Roman" w:cs="Times New Roman"/>
          <w:sz w:val="24"/>
          <w:lang w:val="en-US"/>
        </w:rPr>
      </w:pPr>
    </w:p>
    <w:p w:rsidR="00423E32" w:rsidRPr="00DC2DF5" w:rsidRDefault="00423E32" w:rsidP="00ED7F2F">
      <w:pPr>
        <w:rPr>
          <w:rFonts w:ascii="Times New Roman" w:hAnsi="Times New Roman" w:cs="Times New Roman"/>
          <w:sz w:val="24"/>
          <w:lang w:val="en-US"/>
        </w:rPr>
      </w:pPr>
    </w:p>
    <w:p w:rsidR="00423E32" w:rsidRPr="00DC2DF5" w:rsidRDefault="00423E32" w:rsidP="00ED7F2F">
      <w:pPr>
        <w:rPr>
          <w:rFonts w:ascii="Times New Roman" w:hAnsi="Times New Roman" w:cs="Times New Roman"/>
          <w:sz w:val="24"/>
          <w:lang w:val="en-US"/>
        </w:rPr>
      </w:pPr>
    </w:p>
    <w:p w:rsidR="00423E32" w:rsidRPr="00DC2DF5" w:rsidRDefault="00423E32" w:rsidP="00ED7F2F">
      <w:pPr>
        <w:rPr>
          <w:rFonts w:ascii="Times New Roman" w:hAnsi="Times New Roman" w:cs="Times New Roman"/>
          <w:sz w:val="24"/>
          <w:lang w:val="en-US"/>
        </w:rPr>
      </w:pPr>
    </w:p>
    <w:p w:rsidR="00DC2DF5" w:rsidRPr="00DC2DF5" w:rsidRDefault="00DC2DF5">
      <w:pPr>
        <w:rPr>
          <w:rFonts w:ascii="Times New Roman" w:hAnsi="Times New Roman" w:cs="Times New Roman"/>
          <w:sz w:val="24"/>
          <w:lang w:val="en-US"/>
        </w:rPr>
      </w:pPr>
      <w:r w:rsidRPr="00DC2DF5">
        <w:rPr>
          <w:rFonts w:ascii="Times New Roman" w:hAnsi="Times New Roman" w:cs="Times New Roman"/>
          <w:sz w:val="24"/>
          <w:lang w:val="en-US"/>
        </w:rPr>
        <w:br w:type="page"/>
      </w:r>
    </w:p>
    <w:p w:rsidR="00DC2DF5" w:rsidRPr="00DC2DF5" w:rsidRDefault="00DC2DF5" w:rsidP="00ED7F2F">
      <w:pPr>
        <w:rPr>
          <w:rFonts w:ascii="Times New Roman" w:hAnsi="Times New Roman" w:cs="Times New Roman"/>
          <w:sz w:val="24"/>
          <w:lang w:val="en-US"/>
        </w:rPr>
      </w:pPr>
    </w:p>
    <w:p w:rsidR="00423E32" w:rsidRDefault="00E37405" w:rsidP="00ED7F2F">
      <w:pPr>
        <w:rPr>
          <w:rFonts w:ascii="Times New Roman" w:hAnsi="Times New Roman" w:cs="Times New Roman"/>
          <w:sz w:val="24"/>
        </w:rPr>
      </w:pPr>
      <w:r w:rsidRPr="00057C48">
        <w:rPr>
          <w:rFonts w:ascii="Times New Roman" w:hAnsi="Times New Roman"/>
          <w:sz w:val="24"/>
          <w:szCs w:val="24"/>
          <w:lang w:val="en-US"/>
        </w:rPr>
        <w:t>Supplementary</w:t>
      </w:r>
      <w:r w:rsidRPr="00423E32">
        <w:rPr>
          <w:rFonts w:ascii="Times New Roman" w:hAnsi="Times New Roman" w:cs="Times New Roman"/>
          <w:sz w:val="24"/>
          <w:lang w:val="en-US"/>
        </w:rPr>
        <w:t xml:space="preserve"> Table </w:t>
      </w:r>
      <w:r>
        <w:rPr>
          <w:rFonts w:ascii="Times New Roman" w:hAnsi="Times New Roman" w:cs="Times New Roman"/>
          <w:sz w:val="24"/>
          <w:lang w:val="en-US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continued</w:t>
      </w:r>
      <w:proofErr w:type="spellEnd"/>
      <w:r w:rsidR="00423E32">
        <w:rPr>
          <w:rFonts w:ascii="Times New Roman" w:hAnsi="Times New Roman" w:cs="Times New Roman"/>
          <w:sz w:val="24"/>
        </w:rPr>
        <w:t>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134"/>
        <w:gridCol w:w="993"/>
        <w:gridCol w:w="1134"/>
        <w:gridCol w:w="992"/>
        <w:gridCol w:w="1134"/>
        <w:gridCol w:w="1134"/>
        <w:gridCol w:w="992"/>
        <w:gridCol w:w="992"/>
      </w:tblGrid>
      <w:tr w:rsidR="00E37405" w:rsidRPr="00853125" w:rsidTr="00E37405">
        <w:trPr>
          <w:trHeight w:val="225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850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2/MG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6 </w:t>
            </w:r>
            <w:proofErr w:type="spellStart"/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a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2 </w:t>
            </w:r>
            <w:proofErr w:type="spellStart"/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a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24 </w:t>
            </w:r>
            <w:proofErr w:type="spellStart"/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a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48 </w:t>
            </w:r>
            <w:proofErr w:type="spellStart"/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a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3 </w:t>
            </w:r>
            <w:proofErr w:type="spellStart"/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5 </w:t>
            </w:r>
            <w:proofErr w:type="spellStart"/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9 </w:t>
            </w:r>
            <w:proofErr w:type="spellStart"/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7E1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1 </w:t>
            </w:r>
            <w:proofErr w:type="spellStart"/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ai</w:t>
            </w:r>
            <w:proofErr w:type="spellEnd"/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09 ± 1.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19 ± 2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53 ± 1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66 ± 1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17 ± 2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95 ± 0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72 ± 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02 ± 1.82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37 ± 1.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0 ± 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6 ± 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34 ± 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1 ± 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9 ± 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 ± 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5 ± 0.23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19 ± 0.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86 ± 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95 ± 1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30 ± 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.94 ± 6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5 ± 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4 ± 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83 ± 0.82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L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.69 ± 2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.65 ± 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 ± 0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22 ± 2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09 ± 1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6 ± 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7 ± 0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72 ± 0.30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 ± 0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5 ± 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2 ± 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9 ± 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15 ± 2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 ± 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6 ± 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4 ± 0.27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O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 ± 0.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4 ± 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8 ± 0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7 ±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6 ± 0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 ± 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 ± 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 ± 0.26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2 ± 0.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2 ± 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7 ± 0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5 ± 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.71 ± 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1 ± 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1 ± 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6 ± 0.41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5 ± 0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6 ± 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9 ± 1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72 ± 0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.54 ± 2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2 ± 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7 ± 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6 ± 0.16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 ± 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5 ± 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2 ± 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0 ± 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8 ± 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 ± 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7 ± 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6 ± 0.29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LA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37 ± 1.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14 ± 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08 ± 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.5 ± 3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.3 ± 1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7 ± 0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22 ± 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76 ± 2.66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O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38 ± 0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55 ± 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35 ± 2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6 ± 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.4 ± 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7 ± 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0 ± 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2 ± 0.31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X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2 ± 0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76 ± 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35 ± 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56 ± 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15 ± 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 ± 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1 ± 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9 ± 0.20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9 ± 0.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4 ± 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73 ± 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47 ± 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40 ± 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 ± 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0 ± 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4 ± 0.11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6 ± 0.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2 ± 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01 ± 0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93 ± 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60 ± 0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 ± 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4 ± 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3 ± 0.26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P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72 ± 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 ± 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8 ± 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0 ± 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93 ± 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4 ± 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61 ± 0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7 ± 0.15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9 ± 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3 ± 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20 ± 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6 ± 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4 ± 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3 ± 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06 ± 0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6 ± 0.13</w:t>
            </w:r>
          </w:p>
        </w:tc>
      </w:tr>
      <w:tr w:rsidR="00E37405" w:rsidRPr="00853125" w:rsidTr="00E37405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72 ± 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1 ± 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 ± 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9 ± 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3 ± 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8 ± 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 ± 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 ± 0.07</w:t>
            </w:r>
          </w:p>
        </w:tc>
      </w:tr>
      <w:tr w:rsidR="00E37405" w:rsidRPr="00853125" w:rsidTr="00E500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p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9 ± 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0 ± 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4 ± 1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2 ± 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6 ± 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6 ± 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2 ± 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4 ± 0.10</w:t>
            </w:r>
          </w:p>
        </w:tc>
      </w:tr>
      <w:tr w:rsidR="00E37405" w:rsidRPr="00853125" w:rsidTr="00E50076">
        <w:trPr>
          <w:trHeight w:val="2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405" w:rsidRPr="00D95D66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bookmarkStart w:id="0" w:name="_GoBack"/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RKY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2 ± 0.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3 ± 0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73 ± 0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96 ± 0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22 ± 0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 ± 0.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 ± 0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405" w:rsidRPr="00853125" w:rsidRDefault="00E37405" w:rsidP="00E811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1 ± 0.06</w:t>
            </w:r>
          </w:p>
        </w:tc>
      </w:tr>
      <w:bookmarkEnd w:id="0"/>
      <w:tr w:rsidR="00E50076" w:rsidRPr="00853125" w:rsidTr="00E50076">
        <w:trPr>
          <w:trHeight w:val="2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0076" w:rsidRPr="00D95D66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95D6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CK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853125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0 ± 0.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853125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7 ± 0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853125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7 ± 0.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853125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8 ± 0.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853125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.27 ± 2.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853125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0 ± 0.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853125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3 ± 0.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076" w:rsidRPr="00853125" w:rsidRDefault="00E50076" w:rsidP="00E500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5312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5 ± 0.17</w:t>
            </w:r>
          </w:p>
        </w:tc>
      </w:tr>
    </w:tbl>
    <w:p w:rsidR="006B23F1" w:rsidRPr="00A40492" w:rsidRDefault="006B23F1" w:rsidP="006B23F1">
      <w:pPr>
        <w:rPr>
          <w:rFonts w:ascii="Times New Roman" w:hAnsi="Times New Roman" w:cs="Times New Roman"/>
          <w:sz w:val="24"/>
          <w:lang w:val="en-US"/>
        </w:rPr>
      </w:pPr>
      <w:r w:rsidRPr="00A40492">
        <w:rPr>
          <w:rFonts w:ascii="Times New Roman" w:hAnsi="Times New Roman" w:cs="Times New Roman"/>
          <w:sz w:val="24"/>
          <w:szCs w:val="24"/>
          <w:lang w:val="en-US"/>
        </w:rPr>
        <w:t xml:space="preserve">The values shown 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18642F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Pr="00A40492">
        <w:rPr>
          <w:rFonts w:ascii="Times New Roman" w:hAnsi="Times New Roman" w:cs="Times New Roman"/>
          <w:sz w:val="24"/>
          <w:szCs w:val="24"/>
          <w:lang w:val="en-US"/>
        </w:rPr>
        <w:t xml:space="preserve"> and standard deviation of three biological replicates and five technical replicates.</w:t>
      </w:r>
    </w:p>
    <w:p w:rsidR="00C34B18" w:rsidRPr="00D95D66" w:rsidRDefault="00C34B18" w:rsidP="006B23F1">
      <w:pPr>
        <w:rPr>
          <w:rFonts w:ascii="Times New Roman" w:hAnsi="Times New Roman" w:cs="Times New Roman"/>
          <w:sz w:val="24"/>
          <w:lang w:val="en-US"/>
        </w:rPr>
      </w:pPr>
    </w:p>
    <w:sectPr w:rsidR="00C34B18" w:rsidRPr="00D95D66" w:rsidSect="00ED7F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B18"/>
    <w:rsid w:val="001715E8"/>
    <w:rsid w:val="001C01B3"/>
    <w:rsid w:val="00217CF6"/>
    <w:rsid w:val="00266453"/>
    <w:rsid w:val="002E0A2D"/>
    <w:rsid w:val="00423E32"/>
    <w:rsid w:val="00427BF6"/>
    <w:rsid w:val="00440C24"/>
    <w:rsid w:val="004B74DF"/>
    <w:rsid w:val="004C4419"/>
    <w:rsid w:val="00580599"/>
    <w:rsid w:val="0062312A"/>
    <w:rsid w:val="00692BA0"/>
    <w:rsid w:val="006B23F1"/>
    <w:rsid w:val="006D411B"/>
    <w:rsid w:val="006D7506"/>
    <w:rsid w:val="007A239B"/>
    <w:rsid w:val="007E1497"/>
    <w:rsid w:val="007E2925"/>
    <w:rsid w:val="00853125"/>
    <w:rsid w:val="0096422B"/>
    <w:rsid w:val="00973781"/>
    <w:rsid w:val="00B10A7E"/>
    <w:rsid w:val="00B87BF5"/>
    <w:rsid w:val="00C34B18"/>
    <w:rsid w:val="00C43E92"/>
    <w:rsid w:val="00C5433C"/>
    <w:rsid w:val="00D435EB"/>
    <w:rsid w:val="00D91BB1"/>
    <w:rsid w:val="00D95D66"/>
    <w:rsid w:val="00DC2DF5"/>
    <w:rsid w:val="00DF1005"/>
    <w:rsid w:val="00E37405"/>
    <w:rsid w:val="00E50076"/>
    <w:rsid w:val="00E81140"/>
    <w:rsid w:val="00ED7F2F"/>
    <w:rsid w:val="00F7285F"/>
    <w:rsid w:val="00FE4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DA893A-4DC1-4A7B-B4C9-76D0095AF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083</Words>
  <Characters>5961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aSalle - Esitpa</Company>
  <LinksUpToDate>false</LinksUpToDate>
  <CharactersWithSpaces>7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SAMAIN</dc:creator>
  <cp:keywords/>
  <dc:description/>
  <cp:lastModifiedBy>Sameh SELIM</cp:lastModifiedBy>
  <cp:revision>7</cp:revision>
  <dcterms:created xsi:type="dcterms:W3CDTF">2019-03-24T15:29:00Z</dcterms:created>
  <dcterms:modified xsi:type="dcterms:W3CDTF">2019-04-08T08:43:00Z</dcterms:modified>
</cp:coreProperties>
</file>